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5A2D7FA3"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25138E2" w:rsidR="00FB3483" w:rsidRPr="00EA5A87" w:rsidRDefault="00EA5A87" w:rsidP="00EA5A87">
            <w:pPr>
              <w:pStyle w:val="Default"/>
              <w:rPr>
                <w:rFonts w:ascii="Arial" w:hAnsi="Arial" w:cs="Arial"/>
                <w:color w:val="FFFFFF"/>
                <w:sz w:val="18"/>
                <w:szCs w:val="18"/>
              </w:rPr>
            </w:pPr>
            <w:r w:rsidRPr="00EA5A87">
              <w:rPr>
                <w:rFonts w:ascii="Arial" w:hAnsi="Arial" w:cs="Arial"/>
                <w:b/>
                <w:bCs/>
                <w:color w:val="FFFFFF"/>
                <w:sz w:val="18"/>
                <w:szCs w:val="18"/>
              </w:rPr>
              <w:t xml:space="preserve">Reported (Yes/No)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EBC0F91" w:rsidR="00FB3483" w:rsidRPr="00930A31" w:rsidRDefault="00E66E3A" w:rsidP="00587FA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AC4852">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2C544964" w14:textId="40E80318" w:rsidR="00FB3483" w:rsidRPr="00930A31" w:rsidRDefault="00AC485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D8C96F" w:rsidR="00FB3483" w:rsidRPr="00930A31" w:rsidRDefault="00AC485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A93F91"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BF3A7C"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450CC1"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917519"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804563"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4C3981"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D69F5A"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15C240"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F48C19"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50C87D"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B4963A"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FA009F"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Partial</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D39C9A"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E5013F"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070DA4"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8F17E1" w:rsidR="00930A31" w:rsidRPr="00930A31" w:rsidRDefault="0029591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D0D07A" w:rsidR="00930A31" w:rsidRPr="00930A31" w:rsidRDefault="0029591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0EEC20D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8741D6" w:rsidR="006E5FE2"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11258651"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6003F8" w:rsidR="006E5FE2"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241E00"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18979D"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840974"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0C8833"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4867F2" w:rsidR="00FB3483"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B3A975"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Partial</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0C4D0E"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Partial</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935139"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09129F" w:rsidR="00930A31" w:rsidRPr="00930A31" w:rsidRDefault="008B099E"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A159BF" w:rsidR="00FB3483" w:rsidRPr="00930A31" w:rsidRDefault="0029591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68803A" w:rsidR="00077B44" w:rsidRPr="00930A31" w:rsidRDefault="00295912"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A4CABD"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7ADDAD"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C3D857"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A769C9"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5652A7"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5112FB"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C1B791" w:rsidR="00930A31"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435C76" w:rsidR="00077B44"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1F19DC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6BFC57" w:rsidR="00077B44"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6C37EE4B"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FAFADD" w:rsidR="00077B44" w:rsidRPr="00930A31" w:rsidRDefault="008B099E"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bl>
    <w:p w14:paraId="6338F4EE" w14:textId="71A78DC7" w:rsidR="00FB3483" w:rsidRPr="004C1685" w:rsidRDefault="00FB3483">
      <w:pPr>
        <w:pStyle w:val="Default"/>
        <w:rPr>
          <w:rFonts w:ascii="Arial" w:hAnsi="Arial" w:cs="Arial"/>
          <w:color w:val="auto"/>
        </w:rPr>
      </w:pPr>
    </w:p>
    <w:p w14:paraId="1B192D79" w14:textId="14DA9758"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54CC1C74"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214344" w14:textId="77777777" w:rsidR="009419F0" w:rsidRDefault="009419F0">
      <w:r>
        <w:separator/>
      </w:r>
    </w:p>
  </w:endnote>
  <w:endnote w:type="continuationSeparator" w:id="0">
    <w:p w14:paraId="34DC2256" w14:textId="77777777" w:rsidR="009419F0" w:rsidRDefault="00941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3353E0" w14:textId="77777777" w:rsidR="009419F0" w:rsidRDefault="009419F0">
      <w:r>
        <w:separator/>
      </w:r>
    </w:p>
  </w:footnote>
  <w:footnote w:type="continuationSeparator" w:id="0">
    <w:p w14:paraId="3B1CDF8C" w14:textId="77777777" w:rsidR="009419F0" w:rsidRDefault="009419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A1E4AB7" w:rsidR="00947707" w:rsidRPr="00930A31" w:rsidRDefault="009E439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75EC5C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587FAB">
      <w:rPr>
        <w:rFonts w:ascii="Lucida Sans" w:hAnsi="Lucida Sans"/>
        <w:b/>
        <w:bCs/>
      </w:rPr>
      <w:t xml:space="preserve"> </w:t>
    </w:r>
    <w:r w:rsidR="00587FAB">
      <w:rPr>
        <w:rFonts w:ascii="Lucida Sans" w:hAnsi="Lucida Sans"/>
        <w:b/>
        <w:bCs/>
      </w:rPr>
      <w:tab/>
    </w:r>
    <w:r w:rsidR="005E3670" w:rsidRPr="005E3670">
      <w:rPr>
        <w:rFonts w:ascii="Lucida Sans" w:hAnsi="Lucida Sans"/>
        <w:b/>
      </w:rPr>
      <w:t xml:space="preserve">Supplementary Material </w:t>
    </w:r>
    <w:r w:rsidR="00587FAB">
      <w:rPr>
        <w:rFonts w:ascii="Lucida Sans" w:hAnsi="Lucida Sans"/>
        <w:b/>
        <w:bCs/>
      </w:rPr>
      <w:t>B: PRISMA 2020 Checklist completed for the Kory review (4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95912"/>
    <w:rsid w:val="002A2A06"/>
    <w:rsid w:val="003103C2"/>
    <w:rsid w:val="003516AD"/>
    <w:rsid w:val="00363B8D"/>
    <w:rsid w:val="003760FB"/>
    <w:rsid w:val="003B79FF"/>
    <w:rsid w:val="00400A0B"/>
    <w:rsid w:val="00443C1D"/>
    <w:rsid w:val="00461576"/>
    <w:rsid w:val="004C1685"/>
    <w:rsid w:val="005078EE"/>
    <w:rsid w:val="00550BF1"/>
    <w:rsid w:val="00587FAB"/>
    <w:rsid w:val="0059028D"/>
    <w:rsid w:val="005979B8"/>
    <w:rsid w:val="005E3670"/>
    <w:rsid w:val="00682A65"/>
    <w:rsid w:val="006E5FE2"/>
    <w:rsid w:val="006F3BA6"/>
    <w:rsid w:val="00726794"/>
    <w:rsid w:val="0077253C"/>
    <w:rsid w:val="008412D5"/>
    <w:rsid w:val="008A3EAE"/>
    <w:rsid w:val="008B099E"/>
    <w:rsid w:val="008E2C91"/>
    <w:rsid w:val="00930A31"/>
    <w:rsid w:val="009419F0"/>
    <w:rsid w:val="00947707"/>
    <w:rsid w:val="009827E5"/>
    <w:rsid w:val="009E4398"/>
    <w:rsid w:val="00A215D2"/>
    <w:rsid w:val="00A86593"/>
    <w:rsid w:val="00AB79CE"/>
    <w:rsid w:val="00AC4852"/>
    <w:rsid w:val="00AD5628"/>
    <w:rsid w:val="00AE4BBD"/>
    <w:rsid w:val="00B51910"/>
    <w:rsid w:val="00C22710"/>
    <w:rsid w:val="00D95D84"/>
    <w:rsid w:val="00DC4F19"/>
    <w:rsid w:val="00E324A8"/>
    <w:rsid w:val="00E66E3A"/>
    <w:rsid w:val="00EA5A87"/>
    <w:rsid w:val="00EB610E"/>
    <w:rsid w:val="00F4538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33</Words>
  <Characters>6180</Characters>
  <Application>Microsoft Office Word</Application>
  <DocSecurity>0</DocSecurity>
  <Lines>104</Lines>
  <Paragraphs>5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Mathuna, Donal P.</cp:lastModifiedBy>
  <cp:revision>4</cp:revision>
  <cp:lastPrinted>2020-11-24T03:02:00Z</cp:lastPrinted>
  <dcterms:created xsi:type="dcterms:W3CDTF">2021-10-04T02:05:00Z</dcterms:created>
  <dcterms:modified xsi:type="dcterms:W3CDTF">2022-01-31T15:23:00Z</dcterms:modified>
</cp:coreProperties>
</file>